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B1DBCE6" w14:textId="440075B1" w:rsidR="00A547D9" w:rsidRDefault="00A547D9" w:rsidP="00A547D9">
      <w:r w:rsidRPr="00AA3F77">
        <w:rPr>
          <w:b/>
          <w:bCs/>
        </w:rPr>
        <w:t xml:space="preserve">Table </w:t>
      </w:r>
      <w:r w:rsidR="00AA3F77" w:rsidRPr="00AA3F77">
        <w:rPr>
          <w:b/>
          <w:bCs/>
        </w:rPr>
        <w:t>S</w:t>
      </w:r>
      <w:r w:rsidRPr="00AA3F77">
        <w:rPr>
          <w:b/>
          <w:bCs/>
        </w:rPr>
        <w:t>1</w:t>
      </w:r>
      <w:r w:rsidR="00AA3F77" w:rsidRPr="00AA3F77">
        <w:rPr>
          <w:b/>
          <w:bCs/>
        </w:rPr>
        <w:t>.</w:t>
      </w:r>
      <w:r>
        <w:t xml:space="preserve"> </w:t>
      </w:r>
      <w:r w:rsidRPr="00677E46">
        <w:t>Operational definitions of key communication concepts and the four primary barrier categories (Linguistic, Cultural, Psychological, Mental Models) utilized in the systematic review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34"/>
        <w:gridCol w:w="7716"/>
      </w:tblGrid>
      <w:tr w:rsidR="00A547D9" w14:paraId="3AC421F9" w14:textId="77777777" w:rsidTr="00593C64">
        <w:tc>
          <w:tcPr>
            <w:tcW w:w="1634" w:type="dxa"/>
          </w:tcPr>
          <w:p w14:paraId="5EE4821E" w14:textId="77777777" w:rsidR="00A547D9" w:rsidRPr="00593C64" w:rsidRDefault="00A547D9" w:rsidP="00593C64">
            <w:pPr>
              <w:rPr>
                <w:b/>
                <w:bCs/>
              </w:rPr>
            </w:pPr>
            <w:r w:rsidRPr="00593C64">
              <w:rPr>
                <w:b/>
                <w:bCs/>
              </w:rPr>
              <w:t>Term</w:t>
            </w:r>
          </w:p>
        </w:tc>
        <w:tc>
          <w:tcPr>
            <w:tcW w:w="7716" w:type="dxa"/>
          </w:tcPr>
          <w:p w14:paraId="7F60AC6F" w14:textId="77777777" w:rsidR="00A547D9" w:rsidRPr="00593C64" w:rsidRDefault="00A547D9" w:rsidP="00593C64">
            <w:pPr>
              <w:rPr>
                <w:b/>
                <w:bCs/>
              </w:rPr>
            </w:pPr>
            <w:r w:rsidRPr="00593C64">
              <w:rPr>
                <w:b/>
                <w:bCs/>
              </w:rPr>
              <w:t>Definition</w:t>
            </w:r>
          </w:p>
        </w:tc>
      </w:tr>
      <w:tr w:rsidR="00A547D9" w14:paraId="371D1F75" w14:textId="77777777" w:rsidTr="00593C64">
        <w:tc>
          <w:tcPr>
            <w:tcW w:w="1634" w:type="dxa"/>
          </w:tcPr>
          <w:p w14:paraId="11582CD8" w14:textId="77777777" w:rsidR="00A547D9" w:rsidRDefault="00A547D9" w:rsidP="00593C64">
            <w:r>
              <w:t>Communication</w:t>
            </w:r>
          </w:p>
        </w:tc>
        <w:tc>
          <w:tcPr>
            <w:tcW w:w="7716" w:type="dxa"/>
          </w:tcPr>
          <w:p w14:paraId="7EBD16B5" w14:textId="77777777" w:rsidR="00A547D9" w:rsidRDefault="00A547D9" w:rsidP="00593C64">
            <w:r w:rsidRPr="00007B93">
              <w:t>Communication is the process where people share information, thoughts, and feelings through verbal, non-verbal, and symbolic methods, all within a social and cultural setting</w:t>
            </w:r>
            <w:r>
              <w:t>.</w:t>
            </w:r>
          </w:p>
        </w:tc>
      </w:tr>
      <w:tr w:rsidR="00A547D9" w14:paraId="0651E77C" w14:textId="77777777" w:rsidTr="00593C64">
        <w:tc>
          <w:tcPr>
            <w:tcW w:w="1634" w:type="dxa"/>
          </w:tcPr>
          <w:p w14:paraId="734C8F29" w14:textId="77777777" w:rsidR="00A547D9" w:rsidRDefault="00A547D9" w:rsidP="00593C64">
            <w:r>
              <w:t>Effective Communication</w:t>
            </w:r>
          </w:p>
        </w:tc>
        <w:tc>
          <w:tcPr>
            <w:tcW w:w="7716" w:type="dxa"/>
          </w:tcPr>
          <w:p w14:paraId="5B1D18EB" w14:textId="77777777" w:rsidR="00A547D9" w:rsidRDefault="00A547D9" w:rsidP="00593C64">
            <w:r w:rsidRPr="00007B93">
              <w:t>Effective communication can be described as when a communication is understood and acted upon as intended</w:t>
            </w:r>
            <w:r>
              <w:t>.</w:t>
            </w:r>
          </w:p>
        </w:tc>
      </w:tr>
      <w:tr w:rsidR="00A547D9" w14:paraId="6EE8EB92" w14:textId="77777777" w:rsidTr="00593C64">
        <w:tc>
          <w:tcPr>
            <w:tcW w:w="1634" w:type="dxa"/>
          </w:tcPr>
          <w:p w14:paraId="0F2A3A0B" w14:textId="77777777" w:rsidR="00A547D9" w:rsidRDefault="00A547D9" w:rsidP="00593C64">
            <w:r>
              <w:t>Communication Failure</w:t>
            </w:r>
          </w:p>
        </w:tc>
        <w:tc>
          <w:tcPr>
            <w:tcW w:w="7716" w:type="dxa"/>
          </w:tcPr>
          <w:p w14:paraId="62018219" w14:textId="77777777" w:rsidR="00A547D9" w:rsidRDefault="00A547D9" w:rsidP="00593C64">
            <w:r w:rsidRPr="00007B93">
              <w:t>Communication failure occurs when effective communication cannot occur due to some impediments</w:t>
            </w:r>
            <w:r>
              <w:t>.</w:t>
            </w:r>
          </w:p>
        </w:tc>
      </w:tr>
      <w:tr w:rsidR="00A547D9" w14:paraId="0B1BACDE" w14:textId="77777777" w:rsidTr="00593C64">
        <w:tc>
          <w:tcPr>
            <w:tcW w:w="1634" w:type="dxa"/>
          </w:tcPr>
          <w:p w14:paraId="78A22EDB" w14:textId="77777777" w:rsidR="00A547D9" w:rsidRDefault="00A547D9" w:rsidP="00593C64">
            <w:r>
              <w:t>Communication Barriers</w:t>
            </w:r>
          </w:p>
        </w:tc>
        <w:tc>
          <w:tcPr>
            <w:tcW w:w="7716" w:type="dxa"/>
          </w:tcPr>
          <w:p w14:paraId="00EC7A47" w14:textId="77777777" w:rsidR="00A547D9" w:rsidRDefault="00A547D9" w:rsidP="00593C64">
            <w:r>
              <w:t>O</w:t>
            </w:r>
            <w:r w:rsidRPr="00007B93">
              <w:t xml:space="preserve">bstacles that hinder effective </w:t>
            </w:r>
            <w:r>
              <w:t>communication.</w:t>
            </w:r>
          </w:p>
        </w:tc>
      </w:tr>
      <w:tr w:rsidR="00A547D9" w14:paraId="09DCB7DF" w14:textId="77777777" w:rsidTr="00593C64">
        <w:tc>
          <w:tcPr>
            <w:tcW w:w="1634" w:type="dxa"/>
          </w:tcPr>
          <w:p w14:paraId="3FC38788" w14:textId="77777777" w:rsidR="00A547D9" w:rsidRDefault="00A547D9" w:rsidP="00593C64">
            <w:r>
              <w:t>Language Barriers</w:t>
            </w:r>
          </w:p>
        </w:tc>
        <w:tc>
          <w:tcPr>
            <w:tcW w:w="7716" w:type="dxa"/>
          </w:tcPr>
          <w:p w14:paraId="4B334B4D" w14:textId="77777777" w:rsidR="00A547D9" w:rsidRDefault="00A547D9" w:rsidP="00593C64">
            <w:r w:rsidRPr="00007B93">
              <w:t>Impediments that emerge whenever patients and clinicians lack a shared linguistic repertoire or a common foundation of health literacy.</w:t>
            </w:r>
          </w:p>
        </w:tc>
      </w:tr>
      <w:tr w:rsidR="00A547D9" w14:paraId="76E2F2C9" w14:textId="77777777" w:rsidTr="00593C64">
        <w:tc>
          <w:tcPr>
            <w:tcW w:w="1634" w:type="dxa"/>
          </w:tcPr>
          <w:p w14:paraId="738692E4" w14:textId="77777777" w:rsidR="00A547D9" w:rsidRDefault="00A547D9" w:rsidP="00593C64">
            <w:r>
              <w:t>Cultural Barriers</w:t>
            </w:r>
          </w:p>
        </w:tc>
        <w:tc>
          <w:tcPr>
            <w:tcW w:w="7716" w:type="dxa"/>
          </w:tcPr>
          <w:p w14:paraId="0CBE2D77" w14:textId="77777777" w:rsidR="00A547D9" w:rsidRDefault="00A547D9" w:rsidP="00593C64">
            <w:r w:rsidRPr="00007B93">
              <w:t>Obstacles rooted in divergent belief systems, values, social norms, and religious prescriptions that shape how illness is conceptualized, how authority is negotiated, and which therapeutic options are deemed acceptable.</w:t>
            </w:r>
          </w:p>
        </w:tc>
      </w:tr>
      <w:tr w:rsidR="00A547D9" w14:paraId="5D1D3A2E" w14:textId="77777777" w:rsidTr="00593C64">
        <w:tc>
          <w:tcPr>
            <w:tcW w:w="1634" w:type="dxa"/>
          </w:tcPr>
          <w:p w14:paraId="7B8910F0" w14:textId="77777777" w:rsidR="00A547D9" w:rsidRDefault="00A547D9" w:rsidP="00593C64">
            <w:r>
              <w:t>Psychological Barriers</w:t>
            </w:r>
          </w:p>
        </w:tc>
        <w:tc>
          <w:tcPr>
            <w:tcW w:w="7716" w:type="dxa"/>
          </w:tcPr>
          <w:p w14:paraId="545BB435" w14:textId="77777777" w:rsidR="00A547D9" w:rsidRDefault="00A547D9" w:rsidP="00593C64">
            <w:r w:rsidRPr="00007B93">
              <w:t>Barriers arising from intrapsychic states</w:t>
            </w:r>
            <w:r>
              <w:t xml:space="preserve"> </w:t>
            </w:r>
            <w:r w:rsidRPr="00007B93">
              <w:t>that limit a patient’s willingness or ability to disclose sensitive information or participate in shared decision-making.</w:t>
            </w:r>
          </w:p>
        </w:tc>
      </w:tr>
      <w:tr w:rsidR="00A547D9" w14:paraId="4D704514" w14:textId="77777777" w:rsidTr="00593C64">
        <w:tc>
          <w:tcPr>
            <w:tcW w:w="1634" w:type="dxa"/>
          </w:tcPr>
          <w:p w14:paraId="454DEA40" w14:textId="77777777" w:rsidR="00A547D9" w:rsidRDefault="00A547D9" w:rsidP="00593C64">
            <w:r>
              <w:t>Mental Model Difference</w:t>
            </w:r>
          </w:p>
        </w:tc>
        <w:tc>
          <w:tcPr>
            <w:tcW w:w="7716" w:type="dxa"/>
          </w:tcPr>
          <w:p w14:paraId="59207689" w14:textId="77777777" w:rsidR="00A547D9" w:rsidRDefault="00A547D9" w:rsidP="00593C64">
            <w:r w:rsidRPr="00007B93">
              <w:t>Cognitive incongruities between patients and healthcare professionals that stem from disparate educational backgrounds, experiential histories, and cultural frames of reference</w:t>
            </w:r>
            <w:r>
              <w:t>.</w:t>
            </w:r>
          </w:p>
        </w:tc>
      </w:tr>
    </w:tbl>
    <w:p w14:paraId="6716EBE7" w14:textId="77777777" w:rsidR="00A547D9" w:rsidRDefault="00A547D9" w:rsidP="00A547D9"/>
    <w:sectPr w:rsidR="00A547D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NDY0MDYyNTAzMjM1NTJU0lEKTi0uzszPAykwqgUAb5Zd2iwAAAA="/>
  </w:docVars>
  <w:rsids>
    <w:rsidRoot w:val="001719B9"/>
    <w:rsid w:val="00105ECF"/>
    <w:rsid w:val="001719B9"/>
    <w:rsid w:val="002B3B2D"/>
    <w:rsid w:val="00354491"/>
    <w:rsid w:val="00381371"/>
    <w:rsid w:val="005243A7"/>
    <w:rsid w:val="005F636D"/>
    <w:rsid w:val="00630443"/>
    <w:rsid w:val="007D4545"/>
    <w:rsid w:val="009A14E7"/>
    <w:rsid w:val="00A547D9"/>
    <w:rsid w:val="00AA3F77"/>
    <w:rsid w:val="00C074BB"/>
    <w:rsid w:val="00F757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F3A695"/>
  <w15:chartTrackingRefBased/>
  <w15:docId w15:val="{E424D0FC-39F9-4C76-A2FC-7E8A6495B3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547D9"/>
    <w:pPr>
      <w:spacing w:line="259" w:lineRule="auto"/>
      <w:jc w:val="both"/>
    </w:pPr>
    <w:rPr>
      <w:rFonts w:ascii="Times New Roman" w:eastAsia="SimSun" w:hAnsi="Times New Roman" w:cs="Times New Roman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1719B9"/>
    <w:pPr>
      <w:keepNext/>
      <w:keepLines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719B9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719B9"/>
    <w:pPr>
      <w:keepNext/>
      <w:keepLines/>
      <w:spacing w:before="160" w:after="80" w:line="278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719B9"/>
    <w:pPr>
      <w:keepNext/>
      <w:keepLines/>
      <w:spacing w:before="80" w:after="40" w:line="278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719B9"/>
    <w:pPr>
      <w:keepNext/>
      <w:keepLines/>
      <w:spacing w:before="80" w:after="40" w:line="278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719B9"/>
    <w:pPr>
      <w:keepNext/>
      <w:keepLines/>
      <w:spacing w:before="40" w:after="0" w:line="278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719B9"/>
    <w:pPr>
      <w:keepNext/>
      <w:keepLines/>
      <w:spacing w:before="40" w:after="0" w:line="278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719B9"/>
    <w:pPr>
      <w:keepNext/>
      <w:keepLines/>
      <w:spacing w:after="0" w:line="278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719B9"/>
    <w:pPr>
      <w:keepNext/>
      <w:keepLines/>
      <w:spacing w:after="0" w:line="278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719B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719B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719B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719B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719B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719B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719B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719B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719B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719B9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719B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719B9"/>
    <w:pPr>
      <w:numPr>
        <w:ilvl w:val="1"/>
      </w:numPr>
      <w:spacing w:line="278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719B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719B9"/>
    <w:pPr>
      <w:spacing w:before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1719B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719B9"/>
    <w:pPr>
      <w:spacing w:line="278" w:lineRule="auto"/>
      <w:ind w:left="720"/>
      <w:contextualSpacing/>
      <w:jc w:val="left"/>
    </w:pPr>
    <w:rPr>
      <w:rFonts w:asciiTheme="minorHAnsi" w:eastAsiaTheme="minorHAnsi" w:hAnsiTheme="minorHAnsi" w:cstheme="minorBidi"/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1719B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719B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719B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719B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A547D9"/>
    <w:pPr>
      <w:spacing w:after="0" w:line="240" w:lineRule="auto"/>
    </w:pPr>
    <w:rPr>
      <w:rFonts w:eastAsia="SimSun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5</Words>
  <Characters>1283</Characters>
  <Application>Microsoft Office Word</Application>
  <DocSecurity>0</DocSecurity>
  <Lines>10</Lines>
  <Paragraphs>3</Paragraphs>
  <ScaleCrop>false</ScaleCrop>
  <Company/>
  <LinksUpToDate>false</LinksUpToDate>
  <CharactersWithSpaces>15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owdhury, Moajjem Hossain</dc:creator>
  <cp:keywords/>
  <dc:description/>
  <cp:lastModifiedBy>Anjana Indu Priya</cp:lastModifiedBy>
  <cp:revision>6</cp:revision>
  <dcterms:created xsi:type="dcterms:W3CDTF">2026-01-17T06:00:00Z</dcterms:created>
  <dcterms:modified xsi:type="dcterms:W3CDTF">2026-06-23T07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44f6f9e-4a52-4b69-9b9a-0942b94305f9</vt:lpwstr>
  </property>
</Properties>
</file>